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766D08" w14:textId="28913BCB" w:rsidR="000A467D" w:rsidRPr="0089271A" w:rsidRDefault="000A467D" w:rsidP="000A467D">
      <w:pPr>
        <w:rPr>
          <w:b/>
          <w:sz w:val="22"/>
          <w:szCs w:val="22"/>
        </w:rPr>
      </w:pPr>
      <w:r w:rsidRPr="00870571">
        <w:rPr>
          <w:b/>
          <w:sz w:val="22"/>
          <w:szCs w:val="22"/>
        </w:rPr>
        <w:t>Table S</w:t>
      </w:r>
      <w:r w:rsidR="00C251BC">
        <w:rPr>
          <w:b/>
          <w:sz w:val="22"/>
          <w:szCs w:val="22"/>
        </w:rPr>
        <w:t>1</w:t>
      </w:r>
      <w:bookmarkStart w:id="0" w:name="_GoBack"/>
      <w:bookmarkEnd w:id="0"/>
      <w:r w:rsidRPr="00870571">
        <w:rPr>
          <w:b/>
          <w:sz w:val="22"/>
          <w:szCs w:val="22"/>
        </w:rPr>
        <w:t>: Summary of Sedimentation Velocity Samples</w:t>
      </w:r>
    </w:p>
    <w:p w14:paraId="654177E3" w14:textId="77777777" w:rsidR="000A467D" w:rsidRPr="0089271A" w:rsidRDefault="000A467D" w:rsidP="000A467D">
      <w:pPr>
        <w:rPr>
          <w:b/>
          <w:sz w:val="22"/>
          <w:szCs w:val="22"/>
        </w:rPr>
      </w:pPr>
    </w:p>
    <w:tbl>
      <w:tblPr>
        <w:tblStyle w:val="PlainTable2"/>
        <w:tblW w:w="7574" w:type="dxa"/>
        <w:tblLook w:val="04A0" w:firstRow="1" w:lastRow="0" w:firstColumn="1" w:lastColumn="0" w:noHBand="0" w:noVBand="1"/>
      </w:tblPr>
      <w:tblGrid>
        <w:gridCol w:w="2520"/>
        <w:gridCol w:w="1800"/>
        <w:gridCol w:w="1447"/>
        <w:gridCol w:w="1807"/>
      </w:tblGrid>
      <w:tr w:rsidR="000A467D" w:rsidRPr="0089271A" w14:paraId="6F7F5222" w14:textId="77777777" w:rsidTr="004157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1BA13135" w14:textId="77777777" w:rsidR="000A467D" w:rsidRPr="0089271A" w:rsidRDefault="000A467D" w:rsidP="00415776">
            <w:pPr>
              <w:jc w:val="right"/>
              <w:rPr>
                <w:sz w:val="22"/>
                <w:szCs w:val="22"/>
              </w:rPr>
            </w:pPr>
            <w:r w:rsidRPr="0089271A">
              <w:rPr>
                <w:sz w:val="22"/>
                <w:szCs w:val="22"/>
              </w:rPr>
              <w:t>Sample</w:t>
            </w:r>
          </w:p>
        </w:tc>
        <w:tc>
          <w:tcPr>
            <w:tcW w:w="1800" w:type="dxa"/>
          </w:tcPr>
          <w:p w14:paraId="11E98DC2" w14:textId="77777777" w:rsidR="000A467D" w:rsidRDefault="000A467D" w:rsidP="004157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89271A">
              <w:rPr>
                <w:sz w:val="22"/>
                <w:szCs w:val="22"/>
              </w:rPr>
              <w:t>Mixture</w:t>
            </w:r>
          </w:p>
          <w:p w14:paraId="47EFF43D" w14:textId="77777777" w:rsidR="000A467D" w:rsidRPr="0089271A" w:rsidRDefault="000A467D" w:rsidP="004157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89271A">
              <w:rPr>
                <w:sz w:val="22"/>
                <w:szCs w:val="22"/>
              </w:rPr>
              <w:t>Molar Ratio</w:t>
            </w:r>
          </w:p>
        </w:tc>
        <w:tc>
          <w:tcPr>
            <w:tcW w:w="1447" w:type="dxa"/>
          </w:tcPr>
          <w:p w14:paraId="5B799ACE" w14:textId="77777777" w:rsidR="000A467D" w:rsidRDefault="000A467D" w:rsidP="004157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[NaCl]</w:t>
            </w:r>
          </w:p>
          <w:p w14:paraId="6334B816" w14:textId="77777777" w:rsidR="000A467D" w:rsidRPr="0089271A" w:rsidRDefault="000A467D" w:rsidP="004157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proofErr w:type="spellStart"/>
            <w:r>
              <w:rPr>
                <w:sz w:val="22"/>
                <w:szCs w:val="22"/>
              </w:rPr>
              <w:t>nM</w:t>
            </w:r>
            <w:proofErr w:type="spellEnd"/>
            <w:r>
              <w:rPr>
                <w:sz w:val="22"/>
                <w:szCs w:val="22"/>
              </w:rPr>
              <w:t>)</w:t>
            </w:r>
          </w:p>
        </w:tc>
        <w:tc>
          <w:tcPr>
            <w:tcW w:w="1807" w:type="dxa"/>
          </w:tcPr>
          <w:p w14:paraId="7887095E" w14:textId="77777777" w:rsidR="000A467D" w:rsidRPr="0089271A" w:rsidRDefault="000A467D" w:rsidP="004157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gure</w:t>
            </w:r>
          </w:p>
        </w:tc>
      </w:tr>
      <w:tr w:rsidR="000A467D" w:rsidRPr="0089271A" w14:paraId="4C224255" w14:textId="77777777" w:rsidTr="004157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027ECD47" w14:textId="77777777" w:rsidR="000A467D" w:rsidRPr="001A7222" w:rsidRDefault="000A467D" w:rsidP="00415776">
            <w:pPr>
              <w:jc w:val="right"/>
              <w:rPr>
                <w:sz w:val="22"/>
                <w:szCs w:val="22"/>
              </w:rPr>
            </w:pPr>
            <w:r w:rsidRPr="001A7222">
              <w:rPr>
                <w:b w:val="0"/>
                <w:sz w:val="22"/>
                <w:szCs w:val="22"/>
              </w:rPr>
              <w:t>Vps75</w:t>
            </w:r>
          </w:p>
        </w:tc>
        <w:tc>
          <w:tcPr>
            <w:tcW w:w="1800" w:type="dxa"/>
          </w:tcPr>
          <w:p w14:paraId="5595D80F" w14:textId="77777777" w:rsidR="000A467D" w:rsidRPr="001A7222" w:rsidRDefault="000A467D" w:rsidP="00415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</w:t>
            </w:r>
          </w:p>
        </w:tc>
        <w:tc>
          <w:tcPr>
            <w:tcW w:w="1447" w:type="dxa"/>
          </w:tcPr>
          <w:p w14:paraId="708EAB4A" w14:textId="77777777" w:rsidR="000A467D" w:rsidRPr="001A7222" w:rsidRDefault="000A467D" w:rsidP="00415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A7222">
              <w:rPr>
                <w:sz w:val="22"/>
                <w:szCs w:val="22"/>
              </w:rPr>
              <w:t>150</w:t>
            </w:r>
          </w:p>
        </w:tc>
        <w:tc>
          <w:tcPr>
            <w:tcW w:w="1807" w:type="dxa"/>
          </w:tcPr>
          <w:p w14:paraId="2C4E1FAF" w14:textId="77777777" w:rsidR="000A467D" w:rsidRPr="001A7222" w:rsidRDefault="000A467D" w:rsidP="00415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A7222">
              <w:rPr>
                <w:sz w:val="22"/>
                <w:szCs w:val="22"/>
              </w:rPr>
              <w:t>1A</w:t>
            </w:r>
          </w:p>
        </w:tc>
      </w:tr>
      <w:tr w:rsidR="000A467D" w:rsidRPr="0089271A" w14:paraId="2828DB25" w14:textId="77777777" w:rsidTr="00415776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595794D6" w14:textId="77777777" w:rsidR="000A467D" w:rsidRPr="001A7222" w:rsidRDefault="000A467D" w:rsidP="00415776">
            <w:pPr>
              <w:jc w:val="right"/>
              <w:rPr>
                <w:sz w:val="22"/>
                <w:szCs w:val="22"/>
              </w:rPr>
            </w:pPr>
            <w:r w:rsidRPr="001A7222">
              <w:rPr>
                <w:b w:val="0"/>
                <w:sz w:val="22"/>
                <w:szCs w:val="22"/>
              </w:rPr>
              <w:t>Vps75-Rtt109</w:t>
            </w:r>
          </w:p>
        </w:tc>
        <w:tc>
          <w:tcPr>
            <w:tcW w:w="1800" w:type="dxa"/>
          </w:tcPr>
          <w:p w14:paraId="0FF5CD68" w14:textId="77777777" w:rsidR="000A467D" w:rsidRDefault="000A467D" w:rsidP="00415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A7222">
              <w:rPr>
                <w:sz w:val="22"/>
                <w:szCs w:val="22"/>
              </w:rPr>
              <w:t>2:1</w:t>
            </w:r>
          </w:p>
          <w:p w14:paraId="63D5C554" w14:textId="77777777" w:rsidR="000A467D" w:rsidRPr="001A7222" w:rsidRDefault="000A467D" w:rsidP="00415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2:2</w:t>
            </w:r>
          </w:p>
        </w:tc>
        <w:tc>
          <w:tcPr>
            <w:tcW w:w="1447" w:type="dxa"/>
          </w:tcPr>
          <w:p w14:paraId="1B000A59" w14:textId="77777777" w:rsidR="000A467D" w:rsidRDefault="000A467D" w:rsidP="00415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A7222">
              <w:rPr>
                <w:sz w:val="22"/>
                <w:szCs w:val="22"/>
              </w:rPr>
              <w:t>150</w:t>
            </w:r>
          </w:p>
          <w:p w14:paraId="6B99C236" w14:textId="77777777" w:rsidR="000A467D" w:rsidRPr="001A7222" w:rsidRDefault="000A467D" w:rsidP="00415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</w:t>
            </w:r>
          </w:p>
        </w:tc>
        <w:tc>
          <w:tcPr>
            <w:tcW w:w="1807" w:type="dxa"/>
          </w:tcPr>
          <w:p w14:paraId="04BC6F35" w14:textId="77777777" w:rsidR="000A467D" w:rsidRPr="00F13AC1" w:rsidRDefault="000A467D" w:rsidP="00415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A, 3A-B </w:t>
            </w:r>
            <w:r>
              <w:rPr>
                <w:i/>
                <w:iCs/>
                <w:sz w:val="22"/>
                <w:szCs w:val="22"/>
              </w:rPr>
              <w:t>bottom</w:t>
            </w:r>
          </w:p>
          <w:p w14:paraId="4C02F2C9" w14:textId="77777777" w:rsidR="000A467D" w:rsidRPr="001A7222" w:rsidRDefault="000A467D" w:rsidP="00415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A, 3A-B </w:t>
            </w:r>
            <w:r w:rsidRPr="000F719B">
              <w:rPr>
                <w:i/>
                <w:iCs/>
                <w:sz w:val="22"/>
                <w:szCs w:val="22"/>
              </w:rPr>
              <w:t>top</w:t>
            </w:r>
          </w:p>
        </w:tc>
      </w:tr>
      <w:tr w:rsidR="000A467D" w:rsidRPr="0089271A" w14:paraId="7E329F4F" w14:textId="77777777" w:rsidTr="004157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426BD0EA" w14:textId="77777777" w:rsidR="000A467D" w:rsidRPr="001A7222" w:rsidRDefault="000A467D" w:rsidP="00415776">
            <w:pPr>
              <w:jc w:val="right"/>
              <w:rPr>
                <w:sz w:val="22"/>
                <w:szCs w:val="22"/>
              </w:rPr>
            </w:pPr>
            <w:r w:rsidRPr="001A7222">
              <w:rPr>
                <w:b w:val="0"/>
                <w:sz w:val="22"/>
                <w:szCs w:val="22"/>
              </w:rPr>
              <w:t>Vps75</w:t>
            </w:r>
          </w:p>
        </w:tc>
        <w:tc>
          <w:tcPr>
            <w:tcW w:w="1800" w:type="dxa"/>
          </w:tcPr>
          <w:p w14:paraId="3D3A7CDF" w14:textId="77777777" w:rsidR="000A467D" w:rsidRPr="001A7222" w:rsidRDefault="000A467D" w:rsidP="00415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</w:t>
            </w:r>
          </w:p>
        </w:tc>
        <w:tc>
          <w:tcPr>
            <w:tcW w:w="1447" w:type="dxa"/>
          </w:tcPr>
          <w:p w14:paraId="07D54504" w14:textId="77777777" w:rsidR="000A467D" w:rsidRPr="001A7222" w:rsidRDefault="000A467D" w:rsidP="00415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A7222">
              <w:rPr>
                <w:sz w:val="22"/>
                <w:szCs w:val="22"/>
              </w:rPr>
              <w:t>300</w:t>
            </w:r>
          </w:p>
        </w:tc>
        <w:tc>
          <w:tcPr>
            <w:tcW w:w="1807" w:type="dxa"/>
          </w:tcPr>
          <w:p w14:paraId="1BC5614E" w14:textId="77777777" w:rsidR="000A467D" w:rsidRPr="001A7222" w:rsidRDefault="000A467D" w:rsidP="00415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B</w:t>
            </w:r>
          </w:p>
        </w:tc>
      </w:tr>
      <w:tr w:rsidR="000A467D" w:rsidRPr="0089271A" w14:paraId="732F367E" w14:textId="77777777" w:rsidTr="00415776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77169FD1" w14:textId="77777777" w:rsidR="000A467D" w:rsidRPr="001A7222" w:rsidRDefault="000A467D" w:rsidP="00415776">
            <w:pPr>
              <w:jc w:val="right"/>
              <w:rPr>
                <w:sz w:val="22"/>
                <w:szCs w:val="22"/>
              </w:rPr>
            </w:pPr>
            <w:r w:rsidRPr="001A7222">
              <w:rPr>
                <w:b w:val="0"/>
                <w:sz w:val="22"/>
                <w:szCs w:val="22"/>
              </w:rPr>
              <w:t>Vps75-Rtt109</w:t>
            </w:r>
          </w:p>
        </w:tc>
        <w:tc>
          <w:tcPr>
            <w:tcW w:w="1800" w:type="dxa"/>
          </w:tcPr>
          <w:p w14:paraId="39FE1A86" w14:textId="77777777" w:rsidR="000A467D" w:rsidRDefault="000A467D" w:rsidP="00415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A7222">
              <w:rPr>
                <w:sz w:val="22"/>
                <w:szCs w:val="22"/>
              </w:rPr>
              <w:t>2:</w:t>
            </w:r>
            <w:r>
              <w:rPr>
                <w:sz w:val="22"/>
                <w:szCs w:val="22"/>
              </w:rPr>
              <w:t>1</w:t>
            </w:r>
          </w:p>
          <w:p w14:paraId="644C5B6C" w14:textId="77777777" w:rsidR="000A467D" w:rsidRPr="001A7222" w:rsidRDefault="000A467D" w:rsidP="00415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vertAlign w:val="subscript"/>
              </w:rPr>
            </w:pPr>
            <w:r>
              <w:rPr>
                <w:sz w:val="22"/>
                <w:szCs w:val="22"/>
              </w:rPr>
              <w:t>2:2</w:t>
            </w:r>
          </w:p>
        </w:tc>
        <w:tc>
          <w:tcPr>
            <w:tcW w:w="1447" w:type="dxa"/>
          </w:tcPr>
          <w:p w14:paraId="605C28C8" w14:textId="77777777" w:rsidR="000A467D" w:rsidRDefault="000A467D" w:rsidP="00415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A7222">
              <w:rPr>
                <w:sz w:val="22"/>
                <w:szCs w:val="22"/>
              </w:rPr>
              <w:t>300</w:t>
            </w:r>
          </w:p>
          <w:p w14:paraId="4A9565BC" w14:textId="77777777" w:rsidR="000A467D" w:rsidRPr="001A7222" w:rsidRDefault="000A467D" w:rsidP="00415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0</w:t>
            </w:r>
          </w:p>
        </w:tc>
        <w:tc>
          <w:tcPr>
            <w:tcW w:w="1807" w:type="dxa"/>
          </w:tcPr>
          <w:p w14:paraId="606CB868" w14:textId="77777777" w:rsidR="000A467D" w:rsidRDefault="000A467D" w:rsidP="00415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B</w:t>
            </w:r>
          </w:p>
          <w:p w14:paraId="45EB6930" w14:textId="77777777" w:rsidR="000A467D" w:rsidRPr="001A7222" w:rsidRDefault="000A467D" w:rsidP="00415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B</w:t>
            </w:r>
          </w:p>
        </w:tc>
      </w:tr>
      <w:tr w:rsidR="000A467D" w:rsidRPr="0089271A" w14:paraId="697C3610" w14:textId="77777777" w:rsidTr="004157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754A7ABA" w14:textId="77777777" w:rsidR="000A467D" w:rsidRPr="001A7222" w:rsidRDefault="000A467D" w:rsidP="00415776">
            <w:pPr>
              <w:jc w:val="right"/>
              <w:rPr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Rtt109</w:t>
            </w:r>
          </w:p>
        </w:tc>
        <w:tc>
          <w:tcPr>
            <w:tcW w:w="1800" w:type="dxa"/>
          </w:tcPr>
          <w:p w14:paraId="4553349F" w14:textId="77777777" w:rsidR="000A467D" w:rsidRPr="001A7222" w:rsidRDefault="000A467D" w:rsidP="00415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447" w:type="dxa"/>
          </w:tcPr>
          <w:p w14:paraId="241685C4" w14:textId="77777777" w:rsidR="000A467D" w:rsidRPr="001A7222" w:rsidRDefault="000A467D" w:rsidP="00415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</w:t>
            </w:r>
          </w:p>
        </w:tc>
        <w:tc>
          <w:tcPr>
            <w:tcW w:w="1807" w:type="dxa"/>
          </w:tcPr>
          <w:p w14:paraId="0F16670E" w14:textId="77777777" w:rsidR="000A467D" w:rsidRPr="001A7222" w:rsidRDefault="000A467D" w:rsidP="00415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1A-C, 3A-B</w:t>
            </w:r>
          </w:p>
        </w:tc>
      </w:tr>
      <w:tr w:rsidR="000A467D" w:rsidRPr="0089271A" w14:paraId="6A0BEB30" w14:textId="77777777" w:rsidTr="00415776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5D32E392" w14:textId="77777777" w:rsidR="000A467D" w:rsidRPr="002B377A" w:rsidRDefault="000A467D" w:rsidP="00415776">
            <w:pPr>
              <w:jc w:val="right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Rtt109</w:t>
            </w:r>
          </w:p>
        </w:tc>
        <w:tc>
          <w:tcPr>
            <w:tcW w:w="1800" w:type="dxa"/>
          </w:tcPr>
          <w:p w14:paraId="04513721" w14:textId="77777777" w:rsidR="000A467D" w:rsidRPr="001A7222" w:rsidRDefault="000A467D" w:rsidP="00415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447" w:type="dxa"/>
          </w:tcPr>
          <w:p w14:paraId="3ABC8D5C" w14:textId="77777777" w:rsidR="000A467D" w:rsidRPr="001A7222" w:rsidRDefault="000A467D" w:rsidP="00415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0</w:t>
            </w:r>
          </w:p>
        </w:tc>
        <w:tc>
          <w:tcPr>
            <w:tcW w:w="1807" w:type="dxa"/>
          </w:tcPr>
          <w:p w14:paraId="6E87C7E1" w14:textId="77777777" w:rsidR="000A467D" w:rsidRPr="001A7222" w:rsidRDefault="000A467D" w:rsidP="00415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1A</w:t>
            </w:r>
          </w:p>
        </w:tc>
      </w:tr>
      <w:tr w:rsidR="000A467D" w:rsidRPr="0089271A" w14:paraId="661D825B" w14:textId="77777777" w:rsidTr="004157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664A725E" w14:textId="77777777" w:rsidR="000A467D" w:rsidRPr="000C577D" w:rsidRDefault="000A467D" w:rsidP="00415776">
            <w:pPr>
              <w:jc w:val="right"/>
              <w:rPr>
                <w:b w:val="0"/>
                <w:bCs w:val="0"/>
                <w:sz w:val="22"/>
                <w:szCs w:val="22"/>
              </w:rPr>
            </w:pPr>
            <w:r w:rsidRPr="000C577D">
              <w:rPr>
                <w:b w:val="0"/>
                <w:bCs w:val="0"/>
                <w:sz w:val="22"/>
                <w:szCs w:val="22"/>
              </w:rPr>
              <w:t>Rtt109-(H3-H4)</w:t>
            </w:r>
          </w:p>
        </w:tc>
        <w:tc>
          <w:tcPr>
            <w:tcW w:w="1800" w:type="dxa"/>
          </w:tcPr>
          <w:p w14:paraId="5112697F" w14:textId="77777777" w:rsidR="000A467D" w:rsidRDefault="000A467D" w:rsidP="00415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0.5</w:t>
            </w:r>
          </w:p>
          <w:p w14:paraId="4A6615D0" w14:textId="77777777" w:rsidR="000A467D" w:rsidRDefault="000A467D" w:rsidP="00415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1</w:t>
            </w:r>
          </w:p>
          <w:p w14:paraId="495F9CE3" w14:textId="77777777" w:rsidR="000A467D" w:rsidRPr="000C577D" w:rsidRDefault="000A467D" w:rsidP="00415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2</w:t>
            </w:r>
          </w:p>
        </w:tc>
        <w:tc>
          <w:tcPr>
            <w:tcW w:w="1447" w:type="dxa"/>
          </w:tcPr>
          <w:p w14:paraId="74127F83" w14:textId="77777777" w:rsidR="000A467D" w:rsidRDefault="000A467D" w:rsidP="00415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</w:t>
            </w:r>
          </w:p>
          <w:p w14:paraId="04B2B6A2" w14:textId="77777777" w:rsidR="000A467D" w:rsidRDefault="000A467D" w:rsidP="00415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</w:t>
            </w:r>
          </w:p>
          <w:p w14:paraId="57152A02" w14:textId="77777777" w:rsidR="000A467D" w:rsidRPr="001A7222" w:rsidRDefault="000A467D" w:rsidP="00415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</w:t>
            </w:r>
          </w:p>
        </w:tc>
        <w:tc>
          <w:tcPr>
            <w:tcW w:w="1807" w:type="dxa"/>
          </w:tcPr>
          <w:p w14:paraId="61F981AA" w14:textId="77777777" w:rsidR="000A467D" w:rsidRDefault="000A467D" w:rsidP="00415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1B</w:t>
            </w:r>
          </w:p>
          <w:p w14:paraId="3BF04906" w14:textId="77777777" w:rsidR="000A467D" w:rsidRDefault="000A467D" w:rsidP="00415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1B</w:t>
            </w:r>
          </w:p>
          <w:p w14:paraId="0C2E4519" w14:textId="77777777" w:rsidR="000A467D" w:rsidRPr="001A7222" w:rsidRDefault="000A467D" w:rsidP="00415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1B</w:t>
            </w:r>
          </w:p>
        </w:tc>
      </w:tr>
      <w:tr w:rsidR="000A467D" w:rsidRPr="0089271A" w14:paraId="3FDE6F05" w14:textId="77777777" w:rsidTr="00415776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151ED8B1" w14:textId="77777777" w:rsidR="000A467D" w:rsidRPr="000C577D" w:rsidRDefault="000A467D" w:rsidP="00415776">
            <w:pPr>
              <w:jc w:val="right"/>
              <w:rPr>
                <w:b w:val="0"/>
                <w:bCs w:val="0"/>
                <w:sz w:val="22"/>
                <w:szCs w:val="22"/>
              </w:rPr>
            </w:pPr>
            <w:r w:rsidRPr="000C577D">
              <w:rPr>
                <w:b w:val="0"/>
                <w:bCs w:val="0"/>
                <w:sz w:val="22"/>
                <w:szCs w:val="22"/>
              </w:rPr>
              <w:t>Rtt109-(H3</w:t>
            </w:r>
            <w:r w:rsidRPr="000C577D">
              <w:rPr>
                <w:b w:val="0"/>
                <w:bCs w:val="0"/>
                <w:sz w:val="22"/>
                <w:szCs w:val="22"/>
                <w:vertAlign w:val="subscript"/>
              </w:rPr>
              <w:t>DM</w:t>
            </w:r>
            <w:r w:rsidRPr="000C577D">
              <w:rPr>
                <w:b w:val="0"/>
                <w:bCs w:val="0"/>
                <w:sz w:val="22"/>
                <w:szCs w:val="22"/>
              </w:rPr>
              <w:t>-H4)</w:t>
            </w:r>
          </w:p>
        </w:tc>
        <w:tc>
          <w:tcPr>
            <w:tcW w:w="1800" w:type="dxa"/>
          </w:tcPr>
          <w:p w14:paraId="5B6BCCE6" w14:textId="77777777" w:rsidR="000A467D" w:rsidRDefault="000A467D" w:rsidP="00415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0.5</w:t>
            </w:r>
          </w:p>
          <w:p w14:paraId="51A08226" w14:textId="77777777" w:rsidR="000A467D" w:rsidRDefault="000A467D" w:rsidP="00415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1</w:t>
            </w:r>
          </w:p>
          <w:p w14:paraId="15ADC98B" w14:textId="77777777" w:rsidR="000A467D" w:rsidRPr="000C577D" w:rsidRDefault="000A467D" w:rsidP="00415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2</w:t>
            </w:r>
          </w:p>
        </w:tc>
        <w:tc>
          <w:tcPr>
            <w:tcW w:w="1447" w:type="dxa"/>
          </w:tcPr>
          <w:p w14:paraId="471995E3" w14:textId="77777777" w:rsidR="000A467D" w:rsidRDefault="000A467D" w:rsidP="00415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</w:t>
            </w:r>
          </w:p>
          <w:p w14:paraId="3B980EBD" w14:textId="77777777" w:rsidR="000A467D" w:rsidRDefault="000A467D" w:rsidP="00415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</w:t>
            </w:r>
          </w:p>
          <w:p w14:paraId="537A4A5E" w14:textId="77777777" w:rsidR="000A467D" w:rsidRPr="001A7222" w:rsidRDefault="000A467D" w:rsidP="00415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</w:t>
            </w:r>
          </w:p>
        </w:tc>
        <w:tc>
          <w:tcPr>
            <w:tcW w:w="1807" w:type="dxa"/>
          </w:tcPr>
          <w:p w14:paraId="1583CC98" w14:textId="77777777" w:rsidR="000A467D" w:rsidRDefault="000A467D" w:rsidP="00415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1C</w:t>
            </w:r>
          </w:p>
          <w:p w14:paraId="7C4CB1E4" w14:textId="77777777" w:rsidR="000A467D" w:rsidRDefault="000A467D" w:rsidP="00415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1C</w:t>
            </w:r>
          </w:p>
          <w:p w14:paraId="25516D64" w14:textId="77777777" w:rsidR="000A467D" w:rsidRPr="001A7222" w:rsidRDefault="000A467D" w:rsidP="00415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1C</w:t>
            </w:r>
          </w:p>
        </w:tc>
      </w:tr>
      <w:tr w:rsidR="000A467D" w:rsidRPr="0089271A" w14:paraId="4159EE13" w14:textId="77777777" w:rsidTr="004157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5355D68D" w14:textId="77777777" w:rsidR="000A467D" w:rsidRPr="000C577D" w:rsidRDefault="000A467D" w:rsidP="00415776">
            <w:pPr>
              <w:jc w:val="right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H3-H4</w:t>
            </w:r>
          </w:p>
        </w:tc>
        <w:tc>
          <w:tcPr>
            <w:tcW w:w="1800" w:type="dxa"/>
          </w:tcPr>
          <w:p w14:paraId="1F14C0DB" w14:textId="77777777" w:rsidR="000A467D" w:rsidRPr="000C577D" w:rsidRDefault="000A467D" w:rsidP="00415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447" w:type="dxa"/>
          </w:tcPr>
          <w:p w14:paraId="7A375F08" w14:textId="77777777" w:rsidR="000A467D" w:rsidRPr="001A7222" w:rsidRDefault="000A467D" w:rsidP="00415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</w:t>
            </w:r>
          </w:p>
        </w:tc>
        <w:tc>
          <w:tcPr>
            <w:tcW w:w="1807" w:type="dxa"/>
          </w:tcPr>
          <w:p w14:paraId="3945AF11" w14:textId="77777777" w:rsidR="000A467D" w:rsidRPr="001A7222" w:rsidRDefault="000A467D" w:rsidP="00415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3, 3A</w:t>
            </w:r>
          </w:p>
        </w:tc>
      </w:tr>
      <w:tr w:rsidR="000A467D" w:rsidRPr="0089271A" w14:paraId="6AEC4571" w14:textId="77777777" w:rsidTr="00415776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320F3302" w14:textId="77777777" w:rsidR="000A467D" w:rsidRPr="000C577D" w:rsidRDefault="000A467D" w:rsidP="00415776">
            <w:pPr>
              <w:jc w:val="right"/>
              <w:rPr>
                <w:b w:val="0"/>
                <w:bCs w:val="0"/>
                <w:sz w:val="22"/>
                <w:szCs w:val="22"/>
              </w:rPr>
            </w:pPr>
            <w:r w:rsidRPr="000C577D">
              <w:rPr>
                <w:b w:val="0"/>
                <w:bCs w:val="0"/>
                <w:sz w:val="22"/>
                <w:szCs w:val="22"/>
              </w:rPr>
              <w:t>H3-H4</w:t>
            </w:r>
          </w:p>
        </w:tc>
        <w:tc>
          <w:tcPr>
            <w:tcW w:w="1800" w:type="dxa"/>
          </w:tcPr>
          <w:p w14:paraId="0C24A0FB" w14:textId="77777777" w:rsidR="000A467D" w:rsidRPr="000C577D" w:rsidRDefault="000A467D" w:rsidP="00415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447" w:type="dxa"/>
          </w:tcPr>
          <w:p w14:paraId="74407B12" w14:textId="77777777" w:rsidR="000A467D" w:rsidRPr="001A7222" w:rsidRDefault="000A467D" w:rsidP="00415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0</w:t>
            </w:r>
          </w:p>
        </w:tc>
        <w:tc>
          <w:tcPr>
            <w:tcW w:w="1807" w:type="dxa"/>
          </w:tcPr>
          <w:p w14:paraId="68BE6317" w14:textId="77777777" w:rsidR="000A467D" w:rsidRPr="001A7222" w:rsidRDefault="000A467D" w:rsidP="00415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3</w:t>
            </w:r>
          </w:p>
        </w:tc>
      </w:tr>
      <w:tr w:rsidR="000A467D" w:rsidRPr="0089271A" w14:paraId="3566B97D" w14:textId="77777777" w:rsidTr="004157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0530E2F6" w14:textId="77777777" w:rsidR="000A467D" w:rsidRPr="000C577D" w:rsidRDefault="000A467D" w:rsidP="00415776">
            <w:pPr>
              <w:jc w:val="right"/>
              <w:rPr>
                <w:b w:val="0"/>
                <w:bCs w:val="0"/>
                <w:sz w:val="22"/>
                <w:szCs w:val="22"/>
              </w:rPr>
            </w:pPr>
            <w:r w:rsidRPr="000C577D">
              <w:rPr>
                <w:b w:val="0"/>
                <w:bCs w:val="0"/>
                <w:sz w:val="22"/>
                <w:szCs w:val="22"/>
              </w:rPr>
              <w:t>H3</w:t>
            </w:r>
            <w:r w:rsidRPr="000C577D">
              <w:rPr>
                <w:b w:val="0"/>
                <w:bCs w:val="0"/>
                <w:sz w:val="22"/>
                <w:szCs w:val="22"/>
                <w:vertAlign w:val="subscript"/>
              </w:rPr>
              <w:t>DM</w:t>
            </w:r>
            <w:r w:rsidRPr="000C577D">
              <w:rPr>
                <w:b w:val="0"/>
                <w:bCs w:val="0"/>
                <w:sz w:val="22"/>
                <w:szCs w:val="22"/>
              </w:rPr>
              <w:t>-H4</w:t>
            </w:r>
          </w:p>
        </w:tc>
        <w:tc>
          <w:tcPr>
            <w:tcW w:w="1800" w:type="dxa"/>
          </w:tcPr>
          <w:p w14:paraId="3F7FA1DA" w14:textId="77777777" w:rsidR="000A467D" w:rsidRPr="000C577D" w:rsidRDefault="000A467D" w:rsidP="00415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447" w:type="dxa"/>
          </w:tcPr>
          <w:p w14:paraId="1E7101A9" w14:textId="77777777" w:rsidR="000A467D" w:rsidRPr="001A7222" w:rsidRDefault="000A467D" w:rsidP="00415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</w:t>
            </w:r>
          </w:p>
        </w:tc>
        <w:tc>
          <w:tcPr>
            <w:tcW w:w="1807" w:type="dxa"/>
          </w:tcPr>
          <w:p w14:paraId="70598596" w14:textId="77777777" w:rsidR="000A467D" w:rsidRPr="001A7222" w:rsidRDefault="000A467D" w:rsidP="00415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3, 3B</w:t>
            </w:r>
          </w:p>
        </w:tc>
      </w:tr>
      <w:tr w:rsidR="000A467D" w:rsidRPr="0089271A" w14:paraId="370A9E66" w14:textId="77777777" w:rsidTr="00415776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40E6BCC3" w14:textId="77777777" w:rsidR="000A467D" w:rsidRPr="000C577D" w:rsidRDefault="000A467D" w:rsidP="00415776">
            <w:pPr>
              <w:jc w:val="right"/>
              <w:rPr>
                <w:b w:val="0"/>
                <w:bCs w:val="0"/>
                <w:sz w:val="22"/>
                <w:szCs w:val="22"/>
              </w:rPr>
            </w:pPr>
            <w:r w:rsidRPr="000C577D">
              <w:rPr>
                <w:b w:val="0"/>
                <w:bCs w:val="0"/>
                <w:sz w:val="22"/>
                <w:szCs w:val="22"/>
              </w:rPr>
              <w:t>H3</w:t>
            </w:r>
            <w:r w:rsidRPr="000C577D">
              <w:rPr>
                <w:b w:val="0"/>
                <w:bCs w:val="0"/>
                <w:sz w:val="22"/>
                <w:szCs w:val="22"/>
                <w:vertAlign w:val="subscript"/>
              </w:rPr>
              <w:t>DM</w:t>
            </w:r>
            <w:r w:rsidRPr="000C577D">
              <w:rPr>
                <w:b w:val="0"/>
                <w:bCs w:val="0"/>
                <w:sz w:val="22"/>
                <w:szCs w:val="22"/>
              </w:rPr>
              <w:t>-H4</w:t>
            </w:r>
          </w:p>
        </w:tc>
        <w:tc>
          <w:tcPr>
            <w:tcW w:w="1800" w:type="dxa"/>
          </w:tcPr>
          <w:p w14:paraId="6EE46233" w14:textId="77777777" w:rsidR="000A467D" w:rsidRPr="000C577D" w:rsidRDefault="000A467D" w:rsidP="00415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447" w:type="dxa"/>
          </w:tcPr>
          <w:p w14:paraId="4A9824CE" w14:textId="77777777" w:rsidR="000A467D" w:rsidRPr="001A7222" w:rsidRDefault="000A467D" w:rsidP="00415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0</w:t>
            </w:r>
          </w:p>
        </w:tc>
        <w:tc>
          <w:tcPr>
            <w:tcW w:w="1807" w:type="dxa"/>
          </w:tcPr>
          <w:p w14:paraId="49C8CA6D" w14:textId="77777777" w:rsidR="000A467D" w:rsidRPr="001A7222" w:rsidRDefault="000A467D" w:rsidP="00415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3</w:t>
            </w:r>
          </w:p>
        </w:tc>
      </w:tr>
      <w:tr w:rsidR="000A467D" w:rsidRPr="0089271A" w14:paraId="4C2E1082" w14:textId="77777777" w:rsidTr="004157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2D6B90FD" w14:textId="77777777" w:rsidR="000A467D" w:rsidRPr="000C577D" w:rsidRDefault="000A467D" w:rsidP="00415776">
            <w:pPr>
              <w:jc w:val="right"/>
              <w:rPr>
                <w:b w:val="0"/>
                <w:bCs w:val="0"/>
                <w:sz w:val="22"/>
                <w:szCs w:val="22"/>
              </w:rPr>
            </w:pPr>
            <w:r w:rsidRPr="000C577D">
              <w:rPr>
                <w:b w:val="0"/>
                <w:bCs w:val="0"/>
                <w:sz w:val="22"/>
                <w:szCs w:val="22"/>
              </w:rPr>
              <w:t>Vps75 -(H3-H4)</w:t>
            </w:r>
          </w:p>
        </w:tc>
        <w:tc>
          <w:tcPr>
            <w:tcW w:w="1800" w:type="dxa"/>
          </w:tcPr>
          <w:p w14:paraId="12A5FCE6" w14:textId="77777777" w:rsidR="000A467D" w:rsidRPr="000C577D" w:rsidRDefault="000A467D" w:rsidP="00415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:2</w:t>
            </w:r>
          </w:p>
        </w:tc>
        <w:tc>
          <w:tcPr>
            <w:tcW w:w="1447" w:type="dxa"/>
          </w:tcPr>
          <w:p w14:paraId="04E3C5DF" w14:textId="77777777" w:rsidR="000A467D" w:rsidRPr="001A7222" w:rsidRDefault="000A467D" w:rsidP="00415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</w:t>
            </w:r>
          </w:p>
        </w:tc>
        <w:tc>
          <w:tcPr>
            <w:tcW w:w="1807" w:type="dxa"/>
          </w:tcPr>
          <w:p w14:paraId="312AA5F9" w14:textId="77777777" w:rsidR="000A467D" w:rsidRPr="001A7222" w:rsidRDefault="000A467D" w:rsidP="00415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 w:rsidR="000A467D" w:rsidRPr="0089271A" w14:paraId="60397ED4" w14:textId="77777777" w:rsidTr="00415776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1E3C16E8" w14:textId="77777777" w:rsidR="000A467D" w:rsidRPr="000C577D" w:rsidRDefault="000A467D" w:rsidP="00415776">
            <w:pPr>
              <w:jc w:val="right"/>
              <w:rPr>
                <w:b w:val="0"/>
                <w:bCs w:val="0"/>
                <w:sz w:val="22"/>
                <w:szCs w:val="22"/>
              </w:rPr>
            </w:pPr>
            <w:r w:rsidRPr="000C577D">
              <w:rPr>
                <w:b w:val="0"/>
                <w:bCs w:val="0"/>
                <w:sz w:val="22"/>
                <w:szCs w:val="22"/>
              </w:rPr>
              <w:t>Vps75- (H3</w:t>
            </w:r>
            <w:r w:rsidRPr="000C577D">
              <w:rPr>
                <w:b w:val="0"/>
                <w:bCs w:val="0"/>
                <w:sz w:val="22"/>
                <w:szCs w:val="22"/>
                <w:vertAlign w:val="subscript"/>
              </w:rPr>
              <w:t>DM</w:t>
            </w:r>
            <w:r w:rsidRPr="000C577D">
              <w:rPr>
                <w:b w:val="0"/>
                <w:bCs w:val="0"/>
                <w:sz w:val="22"/>
                <w:szCs w:val="22"/>
              </w:rPr>
              <w:t>-H4)</w:t>
            </w:r>
          </w:p>
        </w:tc>
        <w:tc>
          <w:tcPr>
            <w:tcW w:w="1800" w:type="dxa"/>
          </w:tcPr>
          <w:p w14:paraId="0247874B" w14:textId="77777777" w:rsidR="000A467D" w:rsidRPr="000C577D" w:rsidRDefault="000A467D" w:rsidP="00415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:2</w:t>
            </w:r>
          </w:p>
        </w:tc>
        <w:tc>
          <w:tcPr>
            <w:tcW w:w="1447" w:type="dxa"/>
          </w:tcPr>
          <w:p w14:paraId="0D1E06E4" w14:textId="77777777" w:rsidR="000A467D" w:rsidRPr="001A7222" w:rsidRDefault="000A467D" w:rsidP="00415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</w:t>
            </w:r>
          </w:p>
        </w:tc>
        <w:tc>
          <w:tcPr>
            <w:tcW w:w="1807" w:type="dxa"/>
          </w:tcPr>
          <w:p w14:paraId="53FB069C" w14:textId="77777777" w:rsidR="000A467D" w:rsidRPr="001A7222" w:rsidRDefault="000A467D" w:rsidP="00415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 w:rsidR="000A467D" w:rsidRPr="0089271A" w14:paraId="61D108FE" w14:textId="77777777" w:rsidTr="004157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18C378B7" w14:textId="77777777" w:rsidR="000A467D" w:rsidRPr="000C577D" w:rsidRDefault="000A467D" w:rsidP="00415776">
            <w:pPr>
              <w:jc w:val="right"/>
              <w:rPr>
                <w:sz w:val="22"/>
                <w:szCs w:val="22"/>
              </w:rPr>
            </w:pPr>
            <w:r w:rsidRPr="000C577D">
              <w:rPr>
                <w:b w:val="0"/>
                <w:bCs w:val="0"/>
                <w:sz w:val="22"/>
                <w:szCs w:val="22"/>
              </w:rPr>
              <w:t>Vps75-Rtt109-(H3-H4)</w:t>
            </w:r>
          </w:p>
        </w:tc>
        <w:tc>
          <w:tcPr>
            <w:tcW w:w="1800" w:type="dxa"/>
          </w:tcPr>
          <w:p w14:paraId="1DFAB4F6" w14:textId="77777777" w:rsidR="000A467D" w:rsidRDefault="000A467D" w:rsidP="00415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:2:1</w:t>
            </w:r>
          </w:p>
          <w:p w14:paraId="35FD08DA" w14:textId="77777777" w:rsidR="000A467D" w:rsidRPr="000C577D" w:rsidRDefault="000A467D" w:rsidP="00415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:2:2</w:t>
            </w:r>
          </w:p>
        </w:tc>
        <w:tc>
          <w:tcPr>
            <w:tcW w:w="1447" w:type="dxa"/>
          </w:tcPr>
          <w:p w14:paraId="4749519C" w14:textId="77777777" w:rsidR="000A467D" w:rsidRDefault="000A467D" w:rsidP="00415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</w:t>
            </w:r>
          </w:p>
          <w:p w14:paraId="62CCB346" w14:textId="77777777" w:rsidR="000A467D" w:rsidRPr="001A7222" w:rsidRDefault="000A467D" w:rsidP="00415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</w:t>
            </w:r>
          </w:p>
        </w:tc>
        <w:tc>
          <w:tcPr>
            <w:tcW w:w="1807" w:type="dxa"/>
          </w:tcPr>
          <w:p w14:paraId="620669F5" w14:textId="77777777" w:rsidR="000A467D" w:rsidRDefault="000A467D" w:rsidP="00415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A </w:t>
            </w:r>
            <w:r>
              <w:rPr>
                <w:i/>
                <w:iCs/>
                <w:sz w:val="22"/>
                <w:szCs w:val="22"/>
              </w:rPr>
              <w:t>top</w:t>
            </w:r>
          </w:p>
          <w:p w14:paraId="2B1BBA91" w14:textId="77777777" w:rsidR="000A467D" w:rsidRPr="00E62991" w:rsidRDefault="000A467D" w:rsidP="00415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A </w:t>
            </w:r>
            <w:r>
              <w:rPr>
                <w:i/>
                <w:iCs/>
                <w:sz w:val="22"/>
                <w:szCs w:val="22"/>
              </w:rPr>
              <w:t>top</w:t>
            </w:r>
          </w:p>
        </w:tc>
      </w:tr>
      <w:tr w:rsidR="000A467D" w:rsidRPr="0089271A" w14:paraId="3412FA71" w14:textId="77777777" w:rsidTr="00415776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2B52DA95" w14:textId="77777777" w:rsidR="000A467D" w:rsidRPr="000C577D" w:rsidRDefault="000A467D" w:rsidP="00415776">
            <w:pPr>
              <w:jc w:val="right"/>
              <w:rPr>
                <w:sz w:val="22"/>
                <w:szCs w:val="22"/>
              </w:rPr>
            </w:pPr>
            <w:r w:rsidRPr="000C577D">
              <w:rPr>
                <w:b w:val="0"/>
                <w:bCs w:val="0"/>
                <w:sz w:val="22"/>
                <w:szCs w:val="22"/>
              </w:rPr>
              <w:t>Vps75-Rtt109-(H3-H4)</w:t>
            </w:r>
          </w:p>
        </w:tc>
        <w:tc>
          <w:tcPr>
            <w:tcW w:w="1800" w:type="dxa"/>
          </w:tcPr>
          <w:p w14:paraId="24984598" w14:textId="77777777" w:rsidR="000A467D" w:rsidRDefault="000A467D" w:rsidP="00415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:1:1</w:t>
            </w:r>
          </w:p>
          <w:p w14:paraId="00B2AC4B" w14:textId="77777777" w:rsidR="000A467D" w:rsidRPr="000C577D" w:rsidRDefault="000A467D" w:rsidP="00415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:1:2</w:t>
            </w:r>
          </w:p>
        </w:tc>
        <w:tc>
          <w:tcPr>
            <w:tcW w:w="1447" w:type="dxa"/>
          </w:tcPr>
          <w:p w14:paraId="61886514" w14:textId="77777777" w:rsidR="000A467D" w:rsidRDefault="000A467D" w:rsidP="00415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</w:t>
            </w:r>
          </w:p>
          <w:p w14:paraId="489A9412" w14:textId="77777777" w:rsidR="000A467D" w:rsidRPr="001A7222" w:rsidRDefault="000A467D" w:rsidP="00415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</w:t>
            </w:r>
          </w:p>
        </w:tc>
        <w:tc>
          <w:tcPr>
            <w:tcW w:w="1807" w:type="dxa"/>
          </w:tcPr>
          <w:p w14:paraId="6D2F59BE" w14:textId="77777777" w:rsidR="000A467D" w:rsidRDefault="000A467D" w:rsidP="00415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A </w:t>
            </w:r>
            <w:r>
              <w:rPr>
                <w:i/>
                <w:iCs/>
                <w:sz w:val="22"/>
                <w:szCs w:val="22"/>
              </w:rPr>
              <w:t>bottom</w:t>
            </w:r>
          </w:p>
          <w:p w14:paraId="4C92BABE" w14:textId="77777777" w:rsidR="000A467D" w:rsidRPr="00E62991" w:rsidRDefault="000A467D" w:rsidP="00415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A </w:t>
            </w:r>
            <w:r>
              <w:rPr>
                <w:i/>
                <w:iCs/>
                <w:sz w:val="22"/>
                <w:szCs w:val="22"/>
              </w:rPr>
              <w:t>bottom</w:t>
            </w:r>
          </w:p>
        </w:tc>
      </w:tr>
      <w:tr w:rsidR="000A467D" w:rsidRPr="0089271A" w14:paraId="112D66A9" w14:textId="77777777" w:rsidTr="004157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571E9EB6" w14:textId="77777777" w:rsidR="000A467D" w:rsidRPr="000C577D" w:rsidRDefault="000A467D" w:rsidP="00415776">
            <w:pPr>
              <w:jc w:val="right"/>
              <w:rPr>
                <w:sz w:val="22"/>
                <w:szCs w:val="22"/>
              </w:rPr>
            </w:pPr>
            <w:r w:rsidRPr="000C577D">
              <w:rPr>
                <w:b w:val="0"/>
                <w:bCs w:val="0"/>
                <w:sz w:val="22"/>
                <w:szCs w:val="22"/>
              </w:rPr>
              <w:t>Vps75-Rtt109-(H3</w:t>
            </w:r>
            <w:r w:rsidRPr="000C577D">
              <w:rPr>
                <w:b w:val="0"/>
                <w:bCs w:val="0"/>
                <w:sz w:val="22"/>
                <w:szCs w:val="22"/>
                <w:vertAlign w:val="subscript"/>
              </w:rPr>
              <w:t>DM</w:t>
            </w:r>
            <w:r w:rsidRPr="000C577D">
              <w:rPr>
                <w:b w:val="0"/>
                <w:bCs w:val="0"/>
                <w:sz w:val="22"/>
                <w:szCs w:val="22"/>
              </w:rPr>
              <w:t>-H4)</w:t>
            </w:r>
          </w:p>
        </w:tc>
        <w:tc>
          <w:tcPr>
            <w:tcW w:w="1800" w:type="dxa"/>
          </w:tcPr>
          <w:p w14:paraId="4CBB87E7" w14:textId="77777777" w:rsidR="000A467D" w:rsidRPr="000C577D" w:rsidRDefault="000A467D" w:rsidP="00415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:2:1</w:t>
            </w:r>
          </w:p>
        </w:tc>
        <w:tc>
          <w:tcPr>
            <w:tcW w:w="1447" w:type="dxa"/>
          </w:tcPr>
          <w:p w14:paraId="51599650" w14:textId="77777777" w:rsidR="000A467D" w:rsidRPr="001A7222" w:rsidRDefault="000A467D" w:rsidP="00415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</w:t>
            </w:r>
          </w:p>
        </w:tc>
        <w:tc>
          <w:tcPr>
            <w:tcW w:w="1807" w:type="dxa"/>
          </w:tcPr>
          <w:p w14:paraId="74E85C64" w14:textId="77777777" w:rsidR="000A467D" w:rsidRPr="00B75B90" w:rsidRDefault="000A467D" w:rsidP="00415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B </w:t>
            </w:r>
            <w:r>
              <w:rPr>
                <w:i/>
                <w:iCs/>
                <w:sz w:val="22"/>
                <w:szCs w:val="22"/>
              </w:rPr>
              <w:t>top</w:t>
            </w:r>
          </w:p>
        </w:tc>
      </w:tr>
      <w:tr w:rsidR="000A467D" w:rsidRPr="0089271A" w14:paraId="10212AEF" w14:textId="77777777" w:rsidTr="00415776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15C81E77" w14:textId="77777777" w:rsidR="000A467D" w:rsidRPr="000C577D" w:rsidRDefault="000A467D" w:rsidP="00415776">
            <w:pPr>
              <w:jc w:val="right"/>
              <w:rPr>
                <w:sz w:val="22"/>
                <w:szCs w:val="22"/>
              </w:rPr>
            </w:pPr>
            <w:r w:rsidRPr="000C577D">
              <w:rPr>
                <w:b w:val="0"/>
                <w:bCs w:val="0"/>
                <w:sz w:val="22"/>
                <w:szCs w:val="22"/>
              </w:rPr>
              <w:t>Vps75-Rtt109-(H3</w:t>
            </w:r>
            <w:r w:rsidRPr="000C577D">
              <w:rPr>
                <w:b w:val="0"/>
                <w:bCs w:val="0"/>
                <w:sz w:val="22"/>
                <w:szCs w:val="22"/>
                <w:vertAlign w:val="subscript"/>
              </w:rPr>
              <w:t>DM</w:t>
            </w:r>
            <w:r w:rsidRPr="000C577D">
              <w:rPr>
                <w:b w:val="0"/>
                <w:bCs w:val="0"/>
                <w:sz w:val="22"/>
                <w:szCs w:val="22"/>
              </w:rPr>
              <w:t>-H4)</w:t>
            </w:r>
          </w:p>
        </w:tc>
        <w:tc>
          <w:tcPr>
            <w:tcW w:w="1800" w:type="dxa"/>
          </w:tcPr>
          <w:p w14:paraId="39457021" w14:textId="77777777" w:rsidR="000A467D" w:rsidRDefault="000A467D" w:rsidP="00415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:1:1</w:t>
            </w:r>
          </w:p>
          <w:p w14:paraId="37EB84F8" w14:textId="77777777" w:rsidR="000A467D" w:rsidRPr="000C577D" w:rsidRDefault="000A467D" w:rsidP="00415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:1:2</w:t>
            </w:r>
          </w:p>
        </w:tc>
        <w:tc>
          <w:tcPr>
            <w:tcW w:w="1447" w:type="dxa"/>
          </w:tcPr>
          <w:p w14:paraId="6158F5E8" w14:textId="77777777" w:rsidR="000A467D" w:rsidRDefault="000A467D" w:rsidP="00415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</w:t>
            </w:r>
          </w:p>
          <w:p w14:paraId="2CDEC0FD" w14:textId="77777777" w:rsidR="000A467D" w:rsidRPr="001A7222" w:rsidRDefault="000A467D" w:rsidP="00415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</w:t>
            </w:r>
          </w:p>
        </w:tc>
        <w:tc>
          <w:tcPr>
            <w:tcW w:w="1807" w:type="dxa"/>
          </w:tcPr>
          <w:p w14:paraId="789E7F7A" w14:textId="77777777" w:rsidR="000A467D" w:rsidRDefault="000A467D" w:rsidP="00415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B </w:t>
            </w:r>
            <w:r>
              <w:rPr>
                <w:i/>
                <w:iCs/>
                <w:sz w:val="22"/>
                <w:szCs w:val="22"/>
              </w:rPr>
              <w:t>bottom</w:t>
            </w:r>
          </w:p>
          <w:p w14:paraId="738D55CA" w14:textId="77777777" w:rsidR="000A467D" w:rsidRPr="00EA64BF" w:rsidRDefault="000A467D" w:rsidP="00415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B </w:t>
            </w:r>
            <w:r>
              <w:rPr>
                <w:i/>
                <w:iCs/>
                <w:sz w:val="22"/>
                <w:szCs w:val="22"/>
              </w:rPr>
              <w:t>bottom</w:t>
            </w:r>
          </w:p>
        </w:tc>
      </w:tr>
    </w:tbl>
    <w:p w14:paraId="6378D2BC" w14:textId="77777777" w:rsidR="000A467D" w:rsidRPr="0089271A" w:rsidRDefault="000A467D" w:rsidP="000A467D">
      <w:pPr>
        <w:rPr>
          <w:sz w:val="22"/>
          <w:szCs w:val="22"/>
        </w:rPr>
      </w:pPr>
    </w:p>
    <w:p w14:paraId="2D39742E" w14:textId="77777777" w:rsidR="000A467D" w:rsidRDefault="000A467D" w:rsidP="000A467D"/>
    <w:p w14:paraId="102AC22F" w14:textId="77777777" w:rsidR="000A467D" w:rsidRPr="00FF765D" w:rsidRDefault="000A467D" w:rsidP="000A467D">
      <w:pPr>
        <w:rPr>
          <w:sz w:val="22"/>
          <w:szCs w:val="22"/>
        </w:rPr>
      </w:pPr>
    </w:p>
    <w:p w14:paraId="1023CEA7" w14:textId="77777777" w:rsidR="004D2B2A" w:rsidRDefault="004D2B2A"/>
    <w:sectPr w:rsidR="004D2B2A" w:rsidSect="000A46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467D"/>
    <w:rsid w:val="000A467D"/>
    <w:rsid w:val="004D2B2A"/>
    <w:rsid w:val="00C25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222FC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467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0A467D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467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0A467D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28</Characters>
  <Application>Microsoft Office Word</Application>
  <DocSecurity>0</DocSecurity>
  <Lines>5</Lines>
  <Paragraphs>1</Paragraphs>
  <ScaleCrop>false</ScaleCrop>
  <Company/>
  <LinksUpToDate>false</LinksUpToDate>
  <CharactersWithSpaces>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'Arcy, Sheena</dc:creator>
  <cp:keywords/>
  <dc:description/>
  <cp:lastModifiedBy>15325</cp:lastModifiedBy>
  <cp:revision>2</cp:revision>
  <dcterms:created xsi:type="dcterms:W3CDTF">2020-08-31T13:47:00Z</dcterms:created>
  <dcterms:modified xsi:type="dcterms:W3CDTF">2020-09-03T07:55:00Z</dcterms:modified>
</cp:coreProperties>
</file>